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31271" w14:textId="77777777" w:rsidR="00A176DD" w:rsidRPr="00EA5BCB" w:rsidRDefault="00A176DD" w:rsidP="00A176DD">
      <w:pPr>
        <w:rPr>
          <w:rFonts w:ascii="Arial" w:hAnsi="Arial" w:cs="Arial"/>
          <w:b/>
          <w:bCs/>
          <w:sz w:val="20"/>
          <w:szCs w:val="20"/>
        </w:rPr>
      </w:pPr>
      <w:r w:rsidRPr="00EA5BCB">
        <w:rPr>
          <w:rFonts w:ascii="Arial" w:hAnsi="Arial" w:cs="Arial"/>
          <w:b/>
          <w:bCs/>
          <w:sz w:val="20"/>
          <w:szCs w:val="20"/>
        </w:rPr>
        <w:t>Supplementary Table 5. Comparison among bronchiectasis cohort in terms of BRICS parameter.</w:t>
      </w:r>
    </w:p>
    <w:tbl>
      <w:tblPr>
        <w:tblW w:w="84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1"/>
        <w:gridCol w:w="1517"/>
        <w:gridCol w:w="1574"/>
        <w:gridCol w:w="1536"/>
        <w:gridCol w:w="676"/>
        <w:gridCol w:w="570"/>
        <w:gridCol w:w="570"/>
        <w:gridCol w:w="570"/>
      </w:tblGrid>
      <w:tr w:rsidR="00FB39CE" w:rsidRPr="00BA774D" w14:paraId="779476D8" w14:textId="3ACA1B36" w:rsidTr="00FB39CE">
        <w:trPr>
          <w:trHeight w:val="406"/>
        </w:trPr>
        <w:tc>
          <w:tcPr>
            <w:tcW w:w="147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75D88" w14:textId="77777777" w:rsidR="00FB39CE" w:rsidRPr="00BA774D" w:rsidRDefault="00FB39CE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Parameters </w:t>
            </w:r>
          </w:p>
        </w:tc>
        <w:tc>
          <w:tcPr>
            <w:tcW w:w="462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BF422" w14:textId="77777777" w:rsidR="00FB39CE" w:rsidRPr="00BA774D" w:rsidRDefault="00FB39CE" w:rsidP="00D132C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RICS stratification</w:t>
            </w:r>
          </w:p>
        </w:tc>
        <w:tc>
          <w:tcPr>
            <w:tcW w:w="67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31B25C" w14:textId="77777777" w:rsidR="00FB39CE" w:rsidRPr="00BA774D" w:rsidRDefault="00FB39CE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72162A" w14:textId="77777777" w:rsidR="00FB39CE" w:rsidRPr="00BA774D" w:rsidRDefault="00FB39CE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E7EC0F" w14:textId="77777777" w:rsidR="00FB39CE" w:rsidRPr="00BA774D" w:rsidRDefault="00FB39CE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82CAA5" w14:textId="77777777" w:rsidR="00FB39CE" w:rsidRPr="00BA774D" w:rsidRDefault="00FB39CE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FB39CE" w:rsidRPr="00BA774D" w14:paraId="4D4DF6B2" w14:textId="12A50897" w:rsidTr="00FB39CE">
        <w:trPr>
          <w:trHeight w:val="4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5A02D63" w14:textId="77777777" w:rsidR="00FB39CE" w:rsidRPr="00BA774D" w:rsidRDefault="00FB39CE" w:rsidP="00FB39CE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9FE9D" w14:textId="6C925EB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ild (25)</w:t>
            </w:r>
            <w:r w:rsidR="006175B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9AA18" w14:textId="46489049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rate (39)</w:t>
            </w:r>
            <w:r w:rsidR="006175B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F4B7C" w14:textId="68D41975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vere (10)</w:t>
            </w:r>
            <w:r w:rsidR="006175B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  <w:hideMark/>
          </w:tcPr>
          <w:p w14:paraId="072FBC0D" w14:textId="77777777" w:rsidR="00FB39CE" w:rsidRPr="00BA774D" w:rsidRDefault="00FB39CE" w:rsidP="00FB39CE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FB0040" w14:textId="07F137E4" w:rsidR="00FB39CE" w:rsidRPr="00BA774D" w:rsidRDefault="00FB39CE" w:rsidP="00FB39CE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B39CE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8A2A76" w14:textId="4BF9E824" w:rsidR="00FB39CE" w:rsidRPr="00BA774D" w:rsidRDefault="00FB39CE" w:rsidP="00FB39CE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B39CE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 vs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474B04" w14:textId="4D4B7D67" w:rsidR="00FB39CE" w:rsidRPr="00BA774D" w:rsidRDefault="00FB39CE" w:rsidP="00FB39CE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FB39CE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c</w:t>
            </w:r>
          </w:p>
        </w:tc>
      </w:tr>
      <w:tr w:rsidR="00FB39CE" w:rsidRPr="00BA774D" w14:paraId="5E95287E" w14:textId="2A15C134" w:rsidTr="00FB39CE">
        <w:trPr>
          <w:trHeight w:val="406"/>
        </w:trPr>
        <w:tc>
          <w:tcPr>
            <w:tcW w:w="14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DD87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c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52F5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69AC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C0979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04509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6B9EDA" w14:textId="78103E94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D6E049F" w14:textId="23A82F3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A1BF2F" w14:textId="4DCA039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FB39CE" w:rsidRPr="00BA774D" w14:paraId="0833F8EC" w14:textId="1B303901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F4FFA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p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BFA5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6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0CC1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5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2E72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 (0.6, 1.0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97CC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80F7B9" w14:textId="223DB89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CEEE2B" w14:textId="0628B5B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407A76B" w14:textId="59F9946C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FB39CE" w:rsidRPr="00BA774D" w14:paraId="5A4BBF8F" w14:textId="54AE755C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1231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Z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0B18E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7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C6DB3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7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5891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 (0.5, 0.9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99166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51F300" w14:textId="34E03AD3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88D384" w14:textId="62D0DC30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D91AD2" w14:textId="56BFCCC6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FB39CE" w:rsidRPr="00BA774D" w14:paraId="4471C3F0" w14:textId="7AE6C04E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00B20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BAC8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5E6D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3, 0.6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6C537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4, 0.8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89E67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CAA375" w14:textId="193D77B0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98AC0A3" w14:textId="019C170D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16C5E43" w14:textId="171FA418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B39CE" w:rsidRPr="00BA774D" w14:paraId="47A89D1E" w14:textId="3568CF70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6A507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5EB6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4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419B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9C73B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0F8686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8B1D5E" w14:textId="662555E7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28D712" w14:textId="5C2CF9A1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0EABDC7" w14:textId="33E6F03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FB39CE" w:rsidRPr="00BA774D" w14:paraId="5035629E" w14:textId="187F422E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06AF5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-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3F16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 (0.1, 0.2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C1B3D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3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C553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1, 0.3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E9F6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A5AFC7" w14:textId="415D7D3F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F1187A" w14:textId="44718043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1A8BBE" w14:textId="3D9AD42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FB39CE" w:rsidRPr="00BA774D" w14:paraId="2A3CBFE8" w14:textId="466FD83B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53685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X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94E1A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2 (-0.3, -0.1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627B8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2 (-0.3, -0.1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E836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4 (-0.6, -0.3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2E94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F9F456" w14:textId="3A9ABD2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63C936" w14:textId="5152696C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C731F7" w14:textId="77CA02B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FB39CE" w:rsidRPr="00BA774D" w14:paraId="69238E58" w14:textId="33D4A51A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B031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res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, Hz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1909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9.3 (14.3, 25.0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4125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8.3 (15.7, 24.8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19E79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5.6 (22.8, 29.2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099199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90C9A1" w14:textId="5D57E7F2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42F564" w14:textId="61A34154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CE9E26" w14:textId="1BD7B7F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FB39CE" w:rsidRPr="00BA774D" w14:paraId="6D74DEE1" w14:textId="3496117D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8B83D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0AFB7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7.7 (20.1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1B1C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0.9 (28.5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D34B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0.0 (28.7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D522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50EBED" w14:textId="106A1A24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319A4C" w14:textId="4F0E1F56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29C1A5" w14:textId="3DB97EA2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B39CE" w:rsidRPr="00BA774D" w14:paraId="27BE97EA" w14:textId="68F6E3F4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975998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V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4FFC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8.3 (13.2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61E50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3.5 (23.7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5977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7.2 (18.6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F7C4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3E9CDB" w14:textId="517987C8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66A95C" w14:textId="6BD50EB1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940226" w14:textId="103BE904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FB39CE" w:rsidRPr="00BA774D" w14:paraId="4307A6CA" w14:textId="632344F8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6BEBA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/FVC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FD3C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0.1 (12.1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CCDA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6.9 (14.9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9DD9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8.8 (24.0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637C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F0A423" w14:textId="3E5AE00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AE37739" w14:textId="67A17E15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19BDC7" w14:textId="656701F6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</w:tr>
      <w:tr w:rsidR="00FB39CE" w:rsidRPr="00BA774D" w14:paraId="7C800993" w14:textId="0592536A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65BC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B338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2.8 (103.1, 165.3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4031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2.2 (98.0, 150.6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F7E679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53.4 (117.4, 206.4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1644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773C2A" w14:textId="3F51DE6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3AACB0" w14:textId="396EC71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96ADFF" w14:textId="3BC32D75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FB39CE" w:rsidRPr="00BA774D" w14:paraId="26BC1850" w14:textId="049DFB16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C35D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L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A9CF5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5.7 (89.0, 113.2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542A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7.6 (85.5, 104.8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BFEE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3.1 (93.3, 121.6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4DC645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0751CA" w14:textId="42CE48DF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E1B9FA" w14:textId="69D99B6B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B6409A" w14:textId="49B3BB58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FB39CE" w:rsidRPr="00BA774D" w14:paraId="6CB47F4F" w14:textId="59D923F8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D8756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/TLC</w:t>
            </w:r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DB2A7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8.4 (44.0, 60.5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FB844A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5.7 (41.0, 54.1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ED9A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3.5 (53.9, 70.2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FF20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2E1A34" w14:textId="7ECE6DF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8AE1B8" w14:textId="5C2C49B0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45BAA1" w14:textId="0F26F0A5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FB39CE" w:rsidRPr="00BA774D" w14:paraId="348DAE7A" w14:textId="6015B503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4DD3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7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6F61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1.1 (37.3, 91.2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CE220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6.3 (20.1, 88.1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B979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.2 (9.4, 37.7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33CEB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390981" w14:textId="505DD6ED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CB9949" w14:textId="2A13BB68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CE1E1D" w14:textId="63EA9CF7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FB39CE" w:rsidRPr="00BA774D" w14:paraId="7E7C09D1" w14:textId="6D661932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B450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50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4EF8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7.5 (26.8, 63.6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A68FF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1.4 (17.6, 61.0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D18B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4 (6.9, 34.4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94013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279A8D" w14:textId="3B0B2A7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B6EA31" w14:textId="52094FC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E18B21" w14:textId="3A94A452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FB39CE" w:rsidRPr="00BA774D" w14:paraId="65634B50" w14:textId="67A31D1E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18CD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2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5D088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9 (20.9, 57.6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DA795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5.9 (17.7, 50.4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2BF1F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5 (13.0, 55.1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AC06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F326E1" w14:textId="36693EC5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1B02340" w14:textId="4A46A50A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A10793" w14:textId="7370A98A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FB39CE" w:rsidRPr="00BA774D" w14:paraId="7A5EE493" w14:textId="77AC8B7C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D227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M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30FAD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4.7 (24.6, 62.9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4C7E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3.6 (18.4, 56.2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4C32D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4 (7.3, 38.6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008E46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87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5AD535" w14:textId="7E99EB1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80AE15" w14:textId="1336545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700245" w14:textId="44250579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FB39CE" w:rsidRPr="00BA774D" w14:paraId="4893E0CE" w14:textId="3113CC09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3D0BE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BCDE1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4.4 (63.0, 100.0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62E2B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8.1 (47.0, 100.0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160402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8.6 (32.0, 66.0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4992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D137B9" w14:textId="71DD0E9F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980D2C" w14:textId="264F448F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F874D3C" w14:textId="5B4FD3FD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FB39CE" w:rsidRPr="00BA774D" w14:paraId="70C614F6" w14:textId="64AADA13" w:rsidTr="00FB39CE">
        <w:trPr>
          <w:trHeight w:val="406"/>
        </w:trPr>
        <w:tc>
          <w:tcPr>
            <w:tcW w:w="14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419C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VC IN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5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E949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3.7 (50.8-79.4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96DA25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7.2 (57.2-89.1)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B71E4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9.7 (29.7-69.5)</w:t>
            </w:r>
          </w:p>
        </w:tc>
        <w:tc>
          <w:tcPr>
            <w:tcW w:w="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8D175C" w14:textId="77777777" w:rsidR="00FB39CE" w:rsidRPr="00BA774D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 0.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0F0DCE5" w14:textId="4886E35F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DCC267B" w14:textId="4A05F472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7CFE98" w14:textId="2084735E" w:rsidR="00FB39CE" w:rsidRPr="00FB39CE" w:rsidRDefault="00FB39CE" w:rsidP="00FB39C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FB39CE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</w:tbl>
    <w:p w14:paraId="7A1F1AD3" w14:textId="51E27540" w:rsidR="00A176DD" w:rsidRDefault="00A176DD" w:rsidP="00A176DD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  <w:proofErr w:type="spellStart"/>
      <w:r w:rsidRPr="00EA5BCB">
        <w:rPr>
          <w:rFonts w:ascii="Arial" w:hAnsi="Arial" w:cs="Arial"/>
          <w:sz w:val="20"/>
          <w:szCs w:val="20"/>
        </w:rPr>
        <w:t>Rc</w:t>
      </w:r>
      <w:proofErr w:type="spellEnd"/>
      <w:r w:rsidRPr="00EA5BCB">
        <w:rPr>
          <w:rFonts w:ascii="Arial" w:hAnsi="Arial" w:cs="Arial"/>
          <w:sz w:val="20"/>
          <w:szCs w:val="20"/>
        </w:rPr>
        <w:t xml:space="preserve">, central resistance; Rp, peripheral resistance; Z5, respiratory impedance at 5 Hz; R5 and R20, respiratory system resistance at 5 and 20Hz, respectively; X5, respiratory system reactance at 5Hz; </w:t>
      </w:r>
      <w:proofErr w:type="spellStart"/>
      <w:r w:rsidRPr="00EA5BCB">
        <w:rPr>
          <w:rFonts w:ascii="Arial" w:hAnsi="Arial" w:cs="Arial"/>
          <w:sz w:val="20"/>
          <w:szCs w:val="20"/>
        </w:rPr>
        <w:t>Fres</w:t>
      </w:r>
      <w:proofErr w:type="spellEnd"/>
      <w:r w:rsidRPr="00EA5BCB">
        <w:rPr>
          <w:rFonts w:ascii="Arial" w:hAnsi="Arial" w:cs="Arial"/>
          <w:sz w:val="20"/>
          <w:szCs w:val="20"/>
        </w:rPr>
        <w:t>, resonant frequency</w:t>
      </w:r>
      <w:r>
        <w:rPr>
          <w:rFonts w:ascii="Arial" w:hAnsi="Arial" w:cs="Arial"/>
          <w:sz w:val="20"/>
          <w:szCs w:val="20"/>
        </w:rPr>
        <w:t>;</w:t>
      </w:r>
      <w:r w:rsidRPr="00EA5BCB">
        <w:rPr>
          <w:rFonts w:ascii="Arial" w:hAnsi="Arial" w:cs="Arial"/>
          <w:sz w:val="20"/>
          <w:szCs w:val="20"/>
        </w:rPr>
        <w:t xml:space="preserve"> FEV1, forced expiratory volume in one second; FVC, forced vital capacity; RV, residual volume; TLC, total lung capacity; MEF, maximal expiratory flow; MMEF, maximal mid-expiratory flow; PEF, peak expiratory flow; VC IN, inspiratory vital capacity</w:t>
      </w:r>
      <w:r>
        <w:rPr>
          <w:rFonts w:ascii="Arial" w:hAnsi="Arial" w:cs="Arial"/>
          <w:sz w:val="20"/>
          <w:szCs w:val="20"/>
        </w:rPr>
        <w:t>.</w:t>
      </w:r>
    </w:p>
    <w:p w14:paraId="77B8E74C" w14:textId="0B8E40A7" w:rsidR="00FB39CE" w:rsidRDefault="00FB39CE" w:rsidP="00A176DD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</w:p>
    <w:p w14:paraId="602CE345" w14:textId="3517B5FE" w:rsidR="00FB39CE" w:rsidRDefault="00FB39CE" w:rsidP="00A176DD">
      <w:pPr>
        <w:spacing w:after="100" w:afterAutospacing="1" w:line="300" w:lineRule="atLeast"/>
        <w:rPr>
          <w:rFonts w:ascii="Arial" w:hAnsi="Arial" w:cs="Arial" w:hint="eastAsia"/>
          <w:sz w:val="20"/>
          <w:szCs w:val="20"/>
        </w:rPr>
      </w:pPr>
    </w:p>
    <w:sectPr w:rsidR="00FB39CE" w:rsidSect="008C0CE8">
      <w:pgSz w:w="11906" w:h="16838"/>
      <w:pgMar w:top="1417" w:right="1701" w:bottom="1417" w:left="1701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7F733" w14:textId="77777777" w:rsidR="00D07AC9" w:rsidRDefault="00D07AC9" w:rsidP="00A176DD">
      <w:r>
        <w:separator/>
      </w:r>
    </w:p>
  </w:endnote>
  <w:endnote w:type="continuationSeparator" w:id="0">
    <w:p w14:paraId="27CFB8C2" w14:textId="77777777" w:rsidR="00D07AC9" w:rsidRDefault="00D07AC9" w:rsidP="00A17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309C4" w14:textId="77777777" w:rsidR="00D07AC9" w:rsidRDefault="00D07AC9" w:rsidP="00A176DD">
      <w:r>
        <w:separator/>
      </w:r>
    </w:p>
  </w:footnote>
  <w:footnote w:type="continuationSeparator" w:id="0">
    <w:p w14:paraId="089FF523" w14:textId="77777777" w:rsidR="00D07AC9" w:rsidRDefault="00D07AC9" w:rsidP="00A17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QwNzA0MDYwNbRU0lEKTi0uzszPAykwqgUALeOSpSwAAAA="/>
  </w:docVars>
  <w:rsids>
    <w:rsidRoot w:val="00EE671D"/>
    <w:rsid w:val="0021390F"/>
    <w:rsid w:val="006175B2"/>
    <w:rsid w:val="008C0CE8"/>
    <w:rsid w:val="00A176DD"/>
    <w:rsid w:val="00D07AC9"/>
    <w:rsid w:val="00DC196B"/>
    <w:rsid w:val="00EE671D"/>
    <w:rsid w:val="00FB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5E8D7"/>
  <w15:chartTrackingRefBased/>
  <w15:docId w15:val="{35493797-AAB0-4799-916B-F30A3517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6DD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6DD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17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6DD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i Ma</dc:creator>
  <cp:keywords/>
  <dc:description/>
  <cp:lastModifiedBy>Donghai Ma</cp:lastModifiedBy>
  <cp:revision>3</cp:revision>
  <dcterms:created xsi:type="dcterms:W3CDTF">2021-11-19T10:24:00Z</dcterms:created>
  <dcterms:modified xsi:type="dcterms:W3CDTF">2021-12-29T11:34:00Z</dcterms:modified>
</cp:coreProperties>
</file>